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AEB47" w14:textId="77777777" w:rsidR="00404830" w:rsidRPr="00404830" w:rsidRDefault="00404830" w:rsidP="00404830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 xml:space="preserve">Supplementary </w:t>
      </w:r>
      <w:r w:rsidRPr="0040483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Table 1</w:t>
      </w:r>
      <w:r w:rsidRPr="004048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- Summary of the backward logistic regression model used to assess the variables associated with </w:t>
      </w:r>
      <w:r w:rsidRPr="0040483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pt-BR"/>
          <w14:ligatures w14:val="none"/>
        </w:rPr>
        <w:t>Campylobacter fetus</w:t>
      </w:r>
      <w:r w:rsidRPr="004048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subsp. </w:t>
      </w:r>
      <w:proofErr w:type="spellStart"/>
      <w:r w:rsidRPr="0040483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pt-BR"/>
          <w14:ligatures w14:val="none"/>
        </w:rPr>
        <w:t>venerealis</w:t>
      </w:r>
      <w:proofErr w:type="spellEnd"/>
      <w:r w:rsidRPr="0040483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BR"/>
          <w14:ligatures w14:val="none"/>
        </w:rPr>
        <w:t xml:space="preserve"> in cattle farms in Rio Grande do Sul-Brazil.</w:t>
      </w:r>
    </w:p>
    <w:tbl>
      <w:tblPr>
        <w:tblW w:w="6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1600"/>
        <w:gridCol w:w="1800"/>
      </w:tblGrid>
      <w:tr w:rsidR="00404830" w:rsidRPr="00404830" w14:paraId="658BFDB7" w14:textId="77777777" w:rsidTr="00404830">
        <w:trPr>
          <w:trHeight w:val="27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0E985" w14:textId="77777777" w:rsidR="00404830" w:rsidRPr="00404830" w:rsidRDefault="00404830" w:rsidP="00404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tep 1 </w:t>
            </w:r>
            <w:r w:rsidRPr="004048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saturated model)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B6E47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 valu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28743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IC=130.59</w:t>
            </w:r>
          </w:p>
        </w:tc>
      </w:tr>
      <w:tr w:rsidR="00404830" w:rsidRPr="00404830" w14:paraId="2ABD9B0B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1305E" w14:textId="77777777" w:rsidR="00404830" w:rsidRPr="00404830" w:rsidRDefault="00404830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g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96CA6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A08B9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574ED20E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1B5CF" w14:textId="77777777" w:rsidR="00404830" w:rsidRPr="00404830" w:rsidRDefault="00404830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ccin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8A49C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FC96B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0D2692A6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D482B" w14:textId="77777777" w:rsidR="00404830" w:rsidRPr="00404830" w:rsidRDefault="00404830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plorat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64E60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9678D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082B42B9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498B0" w14:textId="77777777" w:rsidR="00404830" w:rsidRPr="00404830" w:rsidRDefault="00404830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ull sa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25C1F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4F656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3AEDA7C8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B61E2" w14:textId="4F813224" w:rsidR="00404830" w:rsidRPr="00404830" w:rsidRDefault="00D314EF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atural servic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72187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DE66C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4E10E57F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A88BC" w14:textId="77777777" w:rsidR="00404830" w:rsidRPr="00404830" w:rsidRDefault="00404830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fv te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C6F69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AE430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0075FC4B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10DBA" w14:textId="77777777" w:rsidR="00404830" w:rsidRPr="00404830" w:rsidRDefault="00404830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of bu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89B8B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410D0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6A290610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C7F1F" w14:textId="77777777" w:rsidR="00404830" w:rsidRPr="00AB6C5E" w:rsidRDefault="00404830" w:rsidP="00404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AB6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Step 2 dropping </w:t>
            </w:r>
            <w:r w:rsidR="00AB6C5E" w:rsidRPr="00AB6C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ype of f</w:t>
            </w:r>
            <w:r w:rsidR="00AB6C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ar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592BD" w14:textId="77777777" w:rsidR="00404830" w:rsidRPr="00AB6C5E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AB6C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B5718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IC=128.7</w:t>
            </w:r>
          </w:p>
        </w:tc>
      </w:tr>
      <w:tr w:rsidR="00404830" w:rsidRPr="00404830" w14:paraId="1AD8C88C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A858E" w14:textId="77777777" w:rsidR="00404830" w:rsidRPr="00404830" w:rsidRDefault="00404830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g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26815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FE31F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58BA2F93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263C0" w14:textId="77777777" w:rsidR="00404830" w:rsidRPr="00404830" w:rsidRDefault="00404830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ccin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97BC4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DDED4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388E9591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FFBF5" w14:textId="77777777" w:rsidR="00404830" w:rsidRPr="00404830" w:rsidRDefault="00404830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ull sa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1D2E0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3B25D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1BC32E8E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CB836" w14:textId="42702745" w:rsidR="00404830" w:rsidRPr="00404830" w:rsidRDefault="00D314EF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atural servic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3D5F7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46994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66D3F5D5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DC49F" w14:textId="77777777" w:rsidR="00404830" w:rsidRPr="00404830" w:rsidRDefault="00404830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fv te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CC2BB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757E6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51C1D085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AE011" w14:textId="77777777" w:rsidR="00404830" w:rsidRPr="00404830" w:rsidRDefault="00404830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of bu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2D766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E3B33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19040561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9529D" w14:textId="77777777" w:rsidR="00404830" w:rsidRPr="00404830" w:rsidRDefault="00404830" w:rsidP="00404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tep 3 dropping </w:t>
            </w:r>
            <w:r w:rsidRPr="004048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g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311C6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DB060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IC=120.87</w:t>
            </w:r>
          </w:p>
        </w:tc>
      </w:tr>
      <w:tr w:rsidR="00404830" w:rsidRPr="00404830" w14:paraId="3D40C461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F1E0C" w14:textId="77777777" w:rsidR="00404830" w:rsidRPr="00404830" w:rsidRDefault="00404830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ccin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09AF5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598B9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6D8107A7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A888A" w14:textId="77777777" w:rsidR="00404830" w:rsidRPr="00404830" w:rsidRDefault="00404830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ull sa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50507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EB0C9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26DBBD43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F7C98" w14:textId="7433BDD6" w:rsidR="00404830" w:rsidRPr="00404830" w:rsidRDefault="00D314EF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atural servic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B8E7E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61EE4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576BDFB1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8822A" w14:textId="77777777" w:rsidR="00404830" w:rsidRPr="00404830" w:rsidRDefault="00404830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fv te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66266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98E11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0AE4A8A3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16802" w14:textId="77777777" w:rsidR="00404830" w:rsidRPr="00404830" w:rsidRDefault="00404830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of bu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00557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9DB08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365E5DCE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629E5" w14:textId="77777777" w:rsidR="00404830" w:rsidRPr="00404830" w:rsidRDefault="00404830" w:rsidP="00404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tep 4 dropping </w:t>
            </w:r>
            <w:r w:rsidRPr="004048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ccin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1DDE8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ACB1A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IC=120.82</w:t>
            </w:r>
          </w:p>
        </w:tc>
      </w:tr>
      <w:tr w:rsidR="00404830" w:rsidRPr="00404830" w14:paraId="4BAF49C8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17041" w14:textId="77777777" w:rsidR="00404830" w:rsidRPr="00404830" w:rsidRDefault="00404830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ull sa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C49A0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15B0F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14A2070E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E56C0" w14:textId="1DB48249" w:rsidR="00404830" w:rsidRPr="00404830" w:rsidRDefault="00D314EF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atural servic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2B61B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0DFAF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5320CA98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56CB1" w14:textId="77777777" w:rsidR="00404830" w:rsidRPr="00404830" w:rsidRDefault="00404830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fv te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79C84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C421B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495A489C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8F952" w14:textId="77777777" w:rsidR="00404830" w:rsidRPr="00404830" w:rsidRDefault="00404830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of bu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178EE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940DE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15CA1601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058D9" w14:textId="77777777" w:rsidR="00404830" w:rsidRPr="00404830" w:rsidRDefault="00404830" w:rsidP="004048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tep 5 dropping </w:t>
            </w:r>
            <w:r w:rsidRPr="004048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ull sa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D3DF2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E40D5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IC=121.96</w:t>
            </w:r>
          </w:p>
        </w:tc>
      </w:tr>
      <w:tr w:rsidR="00404830" w:rsidRPr="00404830" w14:paraId="02188C13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AEA0D" w14:textId="0D0AD848" w:rsidR="00404830" w:rsidRPr="00404830" w:rsidRDefault="00D314EF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atural servic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1A55B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1431D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03B2A9BA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274E5" w14:textId="77777777" w:rsidR="00404830" w:rsidRPr="00404830" w:rsidRDefault="00404830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fv te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B2D50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648C6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  <w:tr w:rsidR="00404830" w:rsidRPr="00404830" w14:paraId="3653E17A" w14:textId="77777777" w:rsidTr="00404830">
        <w:trPr>
          <w:trHeight w:val="27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5F738" w14:textId="77777777" w:rsidR="00404830" w:rsidRPr="00404830" w:rsidRDefault="00404830" w:rsidP="00404830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of bull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A1774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29D93" w14:textId="77777777" w:rsidR="00404830" w:rsidRPr="00404830" w:rsidRDefault="00404830" w:rsidP="004048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4048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</w:tr>
    </w:tbl>
    <w:p w14:paraId="4AFDCD53" w14:textId="77777777" w:rsidR="0003372E" w:rsidRPr="00404830" w:rsidRDefault="0003372E">
      <w:pPr>
        <w:rPr>
          <w:lang w:val="en-US"/>
        </w:rPr>
      </w:pPr>
    </w:p>
    <w:sectPr w:rsidR="0003372E" w:rsidRPr="0040483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zNLc0trQwMTSxsDRT0lEKTi0uzszPAykwrAUAFfZpUiwAAAA="/>
  </w:docVars>
  <w:rsids>
    <w:rsidRoot w:val="00404830"/>
    <w:rsid w:val="0003372E"/>
    <w:rsid w:val="00404830"/>
    <w:rsid w:val="00847808"/>
    <w:rsid w:val="00AB6C5E"/>
    <w:rsid w:val="00D31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A9716"/>
  <w15:chartTrackingRefBased/>
  <w15:docId w15:val="{970CFEFB-7EAD-4DDF-805C-A284E06C7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95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Office Word</Application>
  <DocSecurity>4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Breyer</dc:creator>
  <cp:keywords/>
  <dc:description/>
  <cp:lastModifiedBy>de Freitas Costa, Eduardo</cp:lastModifiedBy>
  <cp:revision>2</cp:revision>
  <dcterms:created xsi:type="dcterms:W3CDTF">2023-05-15T09:53:00Z</dcterms:created>
  <dcterms:modified xsi:type="dcterms:W3CDTF">2023-05-15T09:53:00Z</dcterms:modified>
</cp:coreProperties>
</file>